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80"/>
        <w:tblW w:w="12506" w:type="dxa"/>
        <w:tblLook w:val="04A0" w:firstRow="1" w:lastRow="0" w:firstColumn="1" w:lastColumn="0" w:noHBand="0" w:noVBand="1"/>
      </w:tblPr>
      <w:tblGrid>
        <w:gridCol w:w="1586"/>
        <w:gridCol w:w="1719"/>
        <w:gridCol w:w="1920"/>
        <w:gridCol w:w="1460"/>
        <w:gridCol w:w="2252"/>
        <w:gridCol w:w="1983"/>
        <w:gridCol w:w="1586"/>
      </w:tblGrid>
      <w:tr w:rsidR="00445D34" w:rsidRPr="00445D34" w:rsidTr="00445D34">
        <w:trPr>
          <w:trHeight w:val="338"/>
        </w:trPr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Year</w:t>
            </w:r>
          </w:p>
        </w:tc>
        <w:tc>
          <w:tcPr>
            <w:tcW w:w="171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Sex</w:t>
            </w:r>
          </w:p>
        </w:tc>
        <w:tc>
          <w:tcPr>
            <w:tcW w:w="56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Region</w:t>
            </w:r>
          </w:p>
        </w:tc>
        <w:tc>
          <w:tcPr>
            <w:tcW w:w="198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Total by sex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Total</w:t>
            </w:r>
          </w:p>
        </w:tc>
      </w:tr>
      <w:tr w:rsidR="00445D34" w:rsidRPr="00445D34" w:rsidTr="00445D34">
        <w:trPr>
          <w:trHeight w:val="355"/>
        </w:trPr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Kitikme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proofErr w:type="spellStart"/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Kivalliq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Qikiqtaaluk</w:t>
            </w:r>
          </w:p>
        </w:tc>
        <w:tc>
          <w:tcPr>
            <w:tcW w:w="198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020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71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21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03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725</w:t>
            </w: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0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422</w:t>
            </w: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55"/>
        </w:trPr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Not Giv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02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21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55</w:t>
            </w: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5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23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55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Not Giv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1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02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5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0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56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523</w:t>
            </w: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8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80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55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Not Giv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87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02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1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15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618</w:t>
            </w:r>
          </w:p>
        </w:tc>
      </w:tr>
      <w:tr w:rsidR="00445D34" w:rsidRPr="00445D34" w:rsidTr="00445D34">
        <w:trPr>
          <w:trHeight w:val="338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5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4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04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55"/>
        </w:trPr>
        <w:tc>
          <w:tcPr>
            <w:tcW w:w="15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Not Giv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9</w:t>
            </w: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355"/>
        </w:trPr>
        <w:tc>
          <w:tcPr>
            <w:tcW w:w="330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To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67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1330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221</w:t>
            </w:r>
          </w:p>
        </w:tc>
      </w:tr>
    </w:tbl>
    <w:p w:rsidR="00445D34" w:rsidRDefault="00445D34">
      <w:r>
        <w:rPr>
          <w:b/>
        </w:rPr>
        <w:t xml:space="preserve">Table S1. </w:t>
      </w:r>
      <w:r>
        <w:t xml:space="preserve">Sex and geographic distribution of </w:t>
      </w:r>
      <w:r>
        <w:rPr>
          <w:i/>
        </w:rPr>
        <w:t>Neisseria gonorrhoeae</w:t>
      </w:r>
      <w:r>
        <w:t>-positive NAAT specimens sent to NML from Nunavut, Canada, 2020-2023</w:t>
      </w:r>
    </w:p>
    <w:p w:rsidR="00445D34" w:rsidRPr="00445D34" w:rsidRDefault="00445D34" w:rsidP="00445D34"/>
    <w:p w:rsidR="00445D34" w:rsidRDefault="00445D34">
      <w:r>
        <w:br w:type="page"/>
      </w:r>
    </w:p>
    <w:p w:rsidR="00445D34" w:rsidRPr="00445D34" w:rsidRDefault="00445D34" w:rsidP="00445D34">
      <w:pPr>
        <w:jc w:val="right"/>
      </w:pPr>
      <w:r>
        <w:rPr>
          <w:noProof/>
          <w:lang w:eastAsia="en-CA"/>
        </w:rPr>
        <w:lastRenderedPageBreak/>
        <w:drawing>
          <wp:inline distT="0" distB="0" distL="0" distR="0" wp14:anchorId="074C2476" wp14:editId="43963074">
            <wp:extent cx="8601075" cy="54483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45D34" w:rsidRPr="00445D34" w:rsidRDefault="00445D34" w:rsidP="00445D34">
      <w:r>
        <w:rPr>
          <w:b/>
        </w:rPr>
        <w:t>Figure S1.</w:t>
      </w:r>
      <w:r>
        <w:t xml:space="preserve"> </w:t>
      </w:r>
      <w:r>
        <w:rPr>
          <w:i/>
        </w:rPr>
        <w:t>Neisseria gonorrhoeae</w:t>
      </w:r>
      <w:r>
        <w:t xml:space="preserve"> Multi-Antigen Sequence Type distribution of the 41 most common sequence types by region in Nunavut, Canada, 2020-2023</w:t>
      </w:r>
    </w:p>
    <w:p w:rsidR="00445D34" w:rsidRPr="00445D34" w:rsidRDefault="00445D34" w:rsidP="00445D34"/>
    <w:p w:rsidR="00445D34" w:rsidRPr="00445D34" w:rsidRDefault="00445D34" w:rsidP="00445D34"/>
    <w:p w:rsidR="00445D34" w:rsidRPr="00445D34" w:rsidRDefault="00445D34" w:rsidP="00445D34">
      <w:pPr>
        <w:jc w:val="center"/>
      </w:pPr>
      <w:r>
        <w:rPr>
          <w:b/>
        </w:rPr>
        <w:t>Table S2.</w:t>
      </w:r>
      <w:r>
        <w:t xml:space="preserve"> Predicted </w:t>
      </w:r>
      <w:r>
        <w:rPr>
          <w:i/>
        </w:rPr>
        <w:t>Neisseria gonorrhoeae</w:t>
      </w:r>
      <w:r>
        <w:t xml:space="preserve"> antimicrobial resistance rates for NAATs by region in Nunavut, Canada, 2020-2023</w:t>
      </w:r>
    </w:p>
    <w:tbl>
      <w:tblPr>
        <w:tblpPr w:leftFromText="180" w:rightFromText="180" w:vertAnchor="text" w:horzAnchor="margin" w:tblpXSpec="center" w:tblpY="302"/>
        <w:tblW w:w="10548" w:type="dxa"/>
        <w:tblLook w:val="04A0" w:firstRow="1" w:lastRow="0" w:firstColumn="1" w:lastColumn="0" w:noHBand="0" w:noVBand="1"/>
      </w:tblPr>
      <w:tblGrid>
        <w:gridCol w:w="2891"/>
        <w:gridCol w:w="2913"/>
        <w:gridCol w:w="1225"/>
        <w:gridCol w:w="1059"/>
        <w:gridCol w:w="1401"/>
        <w:gridCol w:w="1059"/>
      </w:tblGrid>
      <w:tr w:rsidR="00445D34" w:rsidRPr="00445D34" w:rsidTr="00445D34">
        <w:trPr>
          <w:trHeight w:val="39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Resistance Category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MICs (mg/L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Kitikmeo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proofErr w:type="spellStart"/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Kivalliq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Qikiqtaaluk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Overall</w:t>
            </w:r>
          </w:p>
        </w:tc>
      </w:tr>
      <w:tr w:rsidR="00445D34" w:rsidRPr="00445D34" w:rsidTr="00445D34">
        <w:trPr>
          <w:trHeight w:val="800"/>
        </w:trPr>
        <w:tc>
          <w:tcPr>
            <w:tcW w:w="2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 xml:space="preserve">Intermediate to decreased </w:t>
            </w:r>
            <w:proofErr w:type="spellStart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susceptibilty</w:t>
            </w:r>
            <w:proofErr w:type="spellEnd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 xml:space="preserve"> to </w:t>
            </w:r>
            <w:proofErr w:type="spellStart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cephalosporins</w:t>
            </w:r>
            <w:r w:rsidRPr="00445D34">
              <w:rPr>
                <w:rFonts w:ascii="Calibri" w:eastAsia="Times New Roman" w:hAnsi="Calibri" w:cs="Calibri"/>
                <w:sz w:val="24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≥0.032  - 0.125 (Ceftriaxone)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49.07%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27.85%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0.68%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9.63%</w:t>
            </w:r>
          </w:p>
        </w:tc>
      </w:tr>
      <w:tr w:rsidR="00445D34" w:rsidRPr="00445D34" w:rsidTr="00445D34">
        <w:trPr>
          <w:trHeight w:val="644"/>
        </w:trPr>
        <w:tc>
          <w:tcPr>
            <w:tcW w:w="2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≥0.032 - 0.25 (</w:t>
            </w:r>
            <w:proofErr w:type="spellStart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Cefixime</w:t>
            </w:r>
            <w:proofErr w:type="spellEnd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)</w:t>
            </w: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45D34" w:rsidRPr="00445D34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en-CA"/>
              </w:rPr>
            </w:pPr>
          </w:p>
        </w:tc>
      </w:tr>
      <w:tr w:rsidR="00445D34" w:rsidRPr="00445D34" w:rsidTr="00445D34">
        <w:trPr>
          <w:trHeight w:val="448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 xml:space="preserve">Ciprofloxacin </w:t>
            </w:r>
            <w:proofErr w:type="spellStart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resistant</w:t>
            </w:r>
            <w:r w:rsidRPr="00445D34">
              <w:rPr>
                <w:rFonts w:ascii="Calibri" w:eastAsia="Times New Roman" w:hAnsi="Calibri" w:cs="Calibri"/>
                <w:sz w:val="24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≥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58.8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55.26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7.59%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45.02%</w:t>
            </w:r>
          </w:p>
        </w:tc>
      </w:tr>
      <w:tr w:rsidR="00445D34" w:rsidRPr="00445D34" w:rsidTr="00445D34">
        <w:trPr>
          <w:trHeight w:val="448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 xml:space="preserve">Azithromycin </w:t>
            </w:r>
            <w:proofErr w:type="spellStart"/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resistant</w:t>
            </w:r>
            <w:r w:rsidRPr="00445D34">
              <w:rPr>
                <w:rFonts w:ascii="Calibri" w:eastAsia="Times New Roman" w:hAnsi="Calibri" w:cs="Calibri"/>
                <w:sz w:val="24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≥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3.24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8.3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11.35%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sz w:val="24"/>
                <w:lang w:eastAsia="en-CA"/>
              </w:rPr>
              <w:t>9.64%</w:t>
            </w:r>
          </w:p>
        </w:tc>
      </w:tr>
      <w:tr w:rsidR="00445D34" w:rsidRPr="00445D34" w:rsidTr="00445D34">
        <w:trPr>
          <w:trHeight w:val="409"/>
        </w:trPr>
        <w:tc>
          <w:tcPr>
            <w:tcW w:w="5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67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1330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5D34" w:rsidRPr="00445D34" w:rsidRDefault="00445D34" w:rsidP="00445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</w:pPr>
            <w:r w:rsidRPr="00445D34">
              <w:rPr>
                <w:rFonts w:ascii="Calibri" w:eastAsia="Times New Roman" w:hAnsi="Calibri" w:cs="Calibri"/>
                <w:b/>
                <w:bCs/>
                <w:sz w:val="24"/>
                <w:lang w:eastAsia="en-CA"/>
              </w:rPr>
              <w:t>2221</w:t>
            </w:r>
          </w:p>
        </w:tc>
      </w:tr>
      <w:tr w:rsidR="00445D34" w:rsidRPr="00445D34" w:rsidTr="00D03FD1">
        <w:trPr>
          <w:trHeight w:val="409"/>
        </w:trPr>
        <w:tc>
          <w:tcPr>
            <w:tcW w:w="105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5D34" w:rsidRPr="004A0BE3" w:rsidRDefault="00445D34" w:rsidP="00445D34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lang w:eastAsia="en-CA"/>
              </w:rPr>
            </w:pPr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>Specimens were predicted to have this resistant category if:</w:t>
            </w:r>
          </w:p>
          <w:p w:rsidR="00445D34" w:rsidRPr="004A0BE3" w:rsidRDefault="00445D34" w:rsidP="00445D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lang w:eastAsia="en-CA"/>
              </w:rPr>
            </w:pPr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At least three SNPs of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ponA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L421P,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mtrR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>delA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,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porB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G120/A121 or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penA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A501/N513Y/G543S were detected</w:t>
            </w:r>
          </w:p>
          <w:p w:rsidR="00445D34" w:rsidRPr="004A0BE3" w:rsidRDefault="00445D34" w:rsidP="00445D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lang w:eastAsia="en-CA"/>
              </w:rPr>
            </w:pPr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Any SNP of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gyrA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S91 or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parC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D86/S87/S88 was detected</w:t>
            </w:r>
          </w:p>
          <w:p w:rsidR="00445D34" w:rsidRPr="00445D34" w:rsidRDefault="00445D34" w:rsidP="00445D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Cs/>
                <w:lang w:eastAsia="en-CA"/>
              </w:rPr>
            </w:pPr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Any SNP of the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i/>
                <w:sz w:val="20"/>
                <w:lang w:eastAsia="en-CA"/>
              </w:rPr>
              <w:t>mtrR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promoter or 23S </w:t>
            </w:r>
            <w:proofErr w:type="spellStart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>rRNA</w:t>
            </w:r>
            <w:proofErr w:type="spellEnd"/>
            <w:r w:rsidRPr="004A0BE3">
              <w:rPr>
                <w:rFonts w:ascii="Calibri" w:eastAsia="Times New Roman" w:hAnsi="Calibri" w:cs="Calibri"/>
                <w:bCs/>
                <w:sz w:val="20"/>
                <w:lang w:eastAsia="en-CA"/>
              </w:rPr>
              <w:t xml:space="preserve"> A2059G/C2611T was detected</w:t>
            </w:r>
          </w:p>
        </w:tc>
      </w:tr>
    </w:tbl>
    <w:p w:rsidR="00445D34" w:rsidRPr="00445D34" w:rsidRDefault="00445D34" w:rsidP="00445D34"/>
    <w:p w:rsidR="00445D34" w:rsidRPr="00445D34" w:rsidRDefault="00445D34" w:rsidP="00445D34"/>
    <w:p w:rsidR="00445D34" w:rsidRPr="00445D34" w:rsidRDefault="00445D34" w:rsidP="00445D34"/>
    <w:p w:rsidR="00445D34" w:rsidRPr="00445D34" w:rsidRDefault="00445D34" w:rsidP="00445D34"/>
    <w:p w:rsidR="00445D34" w:rsidRPr="00445D34" w:rsidRDefault="00445D34" w:rsidP="00445D34"/>
    <w:p w:rsidR="00445D34" w:rsidRPr="00445D34" w:rsidRDefault="00445D34" w:rsidP="00445D34"/>
    <w:p w:rsidR="009F2CFA" w:rsidRPr="00445D34" w:rsidRDefault="009F2CFA" w:rsidP="00445D34">
      <w:bookmarkStart w:id="0" w:name="_GoBack"/>
      <w:bookmarkEnd w:id="0"/>
    </w:p>
    <w:sectPr w:rsidR="009F2CFA" w:rsidRPr="00445D34" w:rsidSect="00445D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464AD3"/>
    <w:multiLevelType w:val="hybridMultilevel"/>
    <w:tmpl w:val="7A8EFB1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D34"/>
    <w:rsid w:val="00445D34"/>
    <w:rsid w:val="004A0BE3"/>
    <w:rsid w:val="00553BD6"/>
    <w:rsid w:val="007F7A8B"/>
    <w:rsid w:val="009F2CFA"/>
    <w:rsid w:val="00E2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96AA"/>
  <w15:chartTrackingRefBased/>
  <w15:docId w15:val="{6530EE3C-00E7-4F90-B455-66FFCED4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rives.cscscience.ca\L\GC_PAHO\GONORRHOEA\PAPERS%20and%20PROJECTS\NAAT%20Nunavut\2022%20Use%20of%20NAAT%20for%20Mgen%20project\PAPER\2025-05-02%20NU%20NAAT%20analysis%202020-2023%20SUPPLEMENTAL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281238579354796E-2"/>
          <c:y val="4.0968342644320296E-2"/>
          <c:w val="0.892777833150603"/>
          <c:h val="0.7014396105514744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2]NG-MAST'!$W$2</c:f>
              <c:strCache>
                <c:ptCount val="1"/>
                <c:pt idx="0">
                  <c:v>Kitikmeot (N=216)</c:v>
                </c:pt>
              </c:strCache>
            </c:strRef>
          </c:tx>
          <c:spPr>
            <a:solidFill>
              <a:srgbClr val="9933FF"/>
            </a:solidFill>
            <a:ln>
              <a:noFill/>
            </a:ln>
            <a:effectLst/>
          </c:spPr>
          <c:invertIfNegative val="0"/>
          <c:cat>
            <c:strRef>
              <c:f>'[2]NG-MAST'!$V$3:$V$43</c:f>
              <c:strCache>
                <c:ptCount val="41"/>
                <c:pt idx="0">
                  <c:v>ST-1993</c:v>
                </c:pt>
                <c:pt idx="1">
                  <c:v>ST-4637</c:v>
                </c:pt>
                <c:pt idx="2">
                  <c:v>ST-20400</c:v>
                </c:pt>
                <c:pt idx="3">
                  <c:v>ST-5441</c:v>
                </c:pt>
                <c:pt idx="4">
                  <c:v>ST-17285</c:v>
                </c:pt>
                <c:pt idx="5">
                  <c:v>ST-17354</c:v>
                </c:pt>
                <c:pt idx="6">
                  <c:v>ST-5985</c:v>
                </c:pt>
                <c:pt idx="7">
                  <c:v>ST-20297</c:v>
                </c:pt>
                <c:pt idx="8">
                  <c:v>ST-17629</c:v>
                </c:pt>
                <c:pt idx="9">
                  <c:v>ST-17063</c:v>
                </c:pt>
                <c:pt idx="10">
                  <c:v>ST-20298</c:v>
                </c:pt>
                <c:pt idx="11">
                  <c:v>ST-7638</c:v>
                </c:pt>
                <c:pt idx="12">
                  <c:v>ST-11461</c:v>
                </c:pt>
                <c:pt idx="13">
                  <c:v>ST-12423</c:v>
                </c:pt>
                <c:pt idx="14">
                  <c:v>ST-20644</c:v>
                </c:pt>
                <c:pt idx="15">
                  <c:v>ST-20302</c:v>
                </c:pt>
                <c:pt idx="16">
                  <c:v>ST-14805</c:v>
                </c:pt>
                <c:pt idx="17">
                  <c:v>ST-19604</c:v>
                </c:pt>
                <c:pt idx="18">
                  <c:v>ST-16840</c:v>
                </c:pt>
                <c:pt idx="19">
                  <c:v>ST-17380</c:v>
                </c:pt>
                <c:pt idx="20">
                  <c:v>ST-13062</c:v>
                </c:pt>
                <c:pt idx="21">
                  <c:v>ST-19605</c:v>
                </c:pt>
                <c:pt idx="22">
                  <c:v>ST-21227</c:v>
                </c:pt>
                <c:pt idx="23">
                  <c:v>ST-21455</c:v>
                </c:pt>
                <c:pt idx="24">
                  <c:v>ST-20414</c:v>
                </c:pt>
                <c:pt idx="25">
                  <c:v>ST-20556</c:v>
                </c:pt>
                <c:pt idx="26">
                  <c:v>ST-12302</c:v>
                </c:pt>
                <c:pt idx="27">
                  <c:v>ST-19607</c:v>
                </c:pt>
                <c:pt idx="28">
                  <c:v>ST-19809</c:v>
                </c:pt>
                <c:pt idx="29">
                  <c:v>ST-19923</c:v>
                </c:pt>
                <c:pt idx="30">
                  <c:v>ST-20374</c:v>
                </c:pt>
                <c:pt idx="31">
                  <c:v>ST-21952</c:v>
                </c:pt>
                <c:pt idx="32">
                  <c:v>ST-22012</c:v>
                </c:pt>
                <c:pt idx="33">
                  <c:v>ST-18293</c:v>
                </c:pt>
                <c:pt idx="34">
                  <c:v>ST-21224</c:v>
                </c:pt>
                <c:pt idx="35">
                  <c:v>ST-21784</c:v>
                </c:pt>
                <c:pt idx="36">
                  <c:v>ST-22734</c:v>
                </c:pt>
                <c:pt idx="37">
                  <c:v>ST-19460</c:v>
                </c:pt>
                <c:pt idx="38">
                  <c:v>ST-20301</c:v>
                </c:pt>
                <c:pt idx="39">
                  <c:v>ST-21225</c:v>
                </c:pt>
                <c:pt idx="40">
                  <c:v>ST-22739</c:v>
                </c:pt>
              </c:strCache>
            </c:strRef>
          </c:cat>
          <c:val>
            <c:numRef>
              <c:f>'[2]NG-MAST'!$W$3:$W$43</c:f>
              <c:numCache>
                <c:formatCode>General</c:formatCode>
                <c:ptCount val="41"/>
                <c:pt idx="0">
                  <c:v>3</c:v>
                </c:pt>
                <c:pt idx="1">
                  <c:v>25</c:v>
                </c:pt>
                <c:pt idx="2">
                  <c:v>53</c:v>
                </c:pt>
                <c:pt idx="6">
                  <c:v>7</c:v>
                </c:pt>
                <c:pt idx="11">
                  <c:v>30</c:v>
                </c:pt>
                <c:pt idx="12">
                  <c:v>27</c:v>
                </c:pt>
                <c:pt idx="16">
                  <c:v>22</c:v>
                </c:pt>
                <c:pt idx="29">
                  <c:v>7</c:v>
                </c:pt>
                <c:pt idx="3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CB-417B-BE26-614737F78A86}"/>
            </c:ext>
          </c:extLst>
        </c:ser>
        <c:ser>
          <c:idx val="1"/>
          <c:order val="1"/>
          <c:tx>
            <c:strRef>
              <c:f>'[2]NG-MAST'!$X$2</c:f>
              <c:strCache>
                <c:ptCount val="1"/>
                <c:pt idx="0">
                  <c:v>Kivalliq (N=675)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[2]NG-MAST'!$V$3:$V$43</c:f>
              <c:strCache>
                <c:ptCount val="41"/>
                <c:pt idx="0">
                  <c:v>ST-1993</c:v>
                </c:pt>
                <c:pt idx="1">
                  <c:v>ST-4637</c:v>
                </c:pt>
                <c:pt idx="2">
                  <c:v>ST-20400</c:v>
                </c:pt>
                <c:pt idx="3">
                  <c:v>ST-5441</c:v>
                </c:pt>
                <c:pt idx="4">
                  <c:v>ST-17285</c:v>
                </c:pt>
                <c:pt idx="5">
                  <c:v>ST-17354</c:v>
                </c:pt>
                <c:pt idx="6">
                  <c:v>ST-5985</c:v>
                </c:pt>
                <c:pt idx="7">
                  <c:v>ST-20297</c:v>
                </c:pt>
                <c:pt idx="8">
                  <c:v>ST-17629</c:v>
                </c:pt>
                <c:pt idx="9">
                  <c:v>ST-17063</c:v>
                </c:pt>
                <c:pt idx="10">
                  <c:v>ST-20298</c:v>
                </c:pt>
                <c:pt idx="11">
                  <c:v>ST-7638</c:v>
                </c:pt>
                <c:pt idx="12">
                  <c:v>ST-11461</c:v>
                </c:pt>
                <c:pt idx="13">
                  <c:v>ST-12423</c:v>
                </c:pt>
                <c:pt idx="14">
                  <c:v>ST-20644</c:v>
                </c:pt>
                <c:pt idx="15">
                  <c:v>ST-20302</c:v>
                </c:pt>
                <c:pt idx="16">
                  <c:v>ST-14805</c:v>
                </c:pt>
                <c:pt idx="17">
                  <c:v>ST-19604</c:v>
                </c:pt>
                <c:pt idx="18">
                  <c:v>ST-16840</c:v>
                </c:pt>
                <c:pt idx="19">
                  <c:v>ST-17380</c:v>
                </c:pt>
                <c:pt idx="20">
                  <c:v>ST-13062</c:v>
                </c:pt>
                <c:pt idx="21">
                  <c:v>ST-19605</c:v>
                </c:pt>
                <c:pt idx="22">
                  <c:v>ST-21227</c:v>
                </c:pt>
                <c:pt idx="23">
                  <c:v>ST-21455</c:v>
                </c:pt>
                <c:pt idx="24">
                  <c:v>ST-20414</c:v>
                </c:pt>
                <c:pt idx="25">
                  <c:v>ST-20556</c:v>
                </c:pt>
                <c:pt idx="26">
                  <c:v>ST-12302</c:v>
                </c:pt>
                <c:pt idx="27">
                  <c:v>ST-19607</c:v>
                </c:pt>
                <c:pt idx="28">
                  <c:v>ST-19809</c:v>
                </c:pt>
                <c:pt idx="29">
                  <c:v>ST-19923</c:v>
                </c:pt>
                <c:pt idx="30">
                  <c:v>ST-20374</c:v>
                </c:pt>
                <c:pt idx="31">
                  <c:v>ST-21952</c:v>
                </c:pt>
                <c:pt idx="32">
                  <c:v>ST-22012</c:v>
                </c:pt>
                <c:pt idx="33">
                  <c:v>ST-18293</c:v>
                </c:pt>
                <c:pt idx="34">
                  <c:v>ST-21224</c:v>
                </c:pt>
                <c:pt idx="35">
                  <c:v>ST-21784</c:v>
                </c:pt>
                <c:pt idx="36">
                  <c:v>ST-22734</c:v>
                </c:pt>
                <c:pt idx="37">
                  <c:v>ST-19460</c:v>
                </c:pt>
                <c:pt idx="38">
                  <c:v>ST-20301</c:v>
                </c:pt>
                <c:pt idx="39">
                  <c:v>ST-21225</c:v>
                </c:pt>
                <c:pt idx="40">
                  <c:v>ST-22739</c:v>
                </c:pt>
              </c:strCache>
            </c:strRef>
          </c:cat>
          <c:val>
            <c:numRef>
              <c:f>'[2]NG-MAST'!$X$3:$X$43</c:f>
              <c:numCache>
                <c:formatCode>General</c:formatCode>
                <c:ptCount val="41"/>
                <c:pt idx="0">
                  <c:v>10</c:v>
                </c:pt>
                <c:pt idx="1">
                  <c:v>152</c:v>
                </c:pt>
                <c:pt idx="2">
                  <c:v>173</c:v>
                </c:pt>
                <c:pt idx="3">
                  <c:v>24</c:v>
                </c:pt>
                <c:pt idx="4">
                  <c:v>63</c:v>
                </c:pt>
                <c:pt idx="6">
                  <c:v>16</c:v>
                </c:pt>
                <c:pt idx="9">
                  <c:v>1</c:v>
                </c:pt>
                <c:pt idx="10">
                  <c:v>29</c:v>
                </c:pt>
                <c:pt idx="12">
                  <c:v>1</c:v>
                </c:pt>
                <c:pt idx="13">
                  <c:v>25</c:v>
                </c:pt>
                <c:pt idx="15">
                  <c:v>4</c:v>
                </c:pt>
                <c:pt idx="18">
                  <c:v>9</c:v>
                </c:pt>
                <c:pt idx="19">
                  <c:v>4</c:v>
                </c:pt>
                <c:pt idx="21">
                  <c:v>13</c:v>
                </c:pt>
                <c:pt idx="22">
                  <c:v>1</c:v>
                </c:pt>
                <c:pt idx="32">
                  <c:v>7</c:v>
                </c:pt>
                <c:pt idx="35">
                  <c:v>2</c:v>
                </c:pt>
                <c:pt idx="36">
                  <c:v>6</c:v>
                </c:pt>
                <c:pt idx="3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CB-417B-BE26-614737F78A86}"/>
            </c:ext>
          </c:extLst>
        </c:ser>
        <c:ser>
          <c:idx val="2"/>
          <c:order val="2"/>
          <c:tx>
            <c:strRef>
              <c:f>'[2]NG-MAST'!$Y$2</c:f>
              <c:strCache>
                <c:ptCount val="1"/>
                <c:pt idx="0">
                  <c:v>Qikiqtaaluk (N=1,330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[2]NG-MAST'!$V$3:$V$43</c:f>
              <c:strCache>
                <c:ptCount val="41"/>
                <c:pt idx="0">
                  <c:v>ST-1993</c:v>
                </c:pt>
                <c:pt idx="1">
                  <c:v>ST-4637</c:v>
                </c:pt>
                <c:pt idx="2">
                  <c:v>ST-20400</c:v>
                </c:pt>
                <c:pt idx="3">
                  <c:v>ST-5441</c:v>
                </c:pt>
                <c:pt idx="4">
                  <c:v>ST-17285</c:v>
                </c:pt>
                <c:pt idx="5">
                  <c:v>ST-17354</c:v>
                </c:pt>
                <c:pt idx="6">
                  <c:v>ST-5985</c:v>
                </c:pt>
                <c:pt idx="7">
                  <c:v>ST-20297</c:v>
                </c:pt>
                <c:pt idx="8">
                  <c:v>ST-17629</c:v>
                </c:pt>
                <c:pt idx="9">
                  <c:v>ST-17063</c:v>
                </c:pt>
                <c:pt idx="10">
                  <c:v>ST-20298</c:v>
                </c:pt>
                <c:pt idx="11">
                  <c:v>ST-7638</c:v>
                </c:pt>
                <c:pt idx="12">
                  <c:v>ST-11461</c:v>
                </c:pt>
                <c:pt idx="13">
                  <c:v>ST-12423</c:v>
                </c:pt>
                <c:pt idx="14">
                  <c:v>ST-20644</c:v>
                </c:pt>
                <c:pt idx="15">
                  <c:v>ST-20302</c:v>
                </c:pt>
                <c:pt idx="16">
                  <c:v>ST-14805</c:v>
                </c:pt>
                <c:pt idx="17">
                  <c:v>ST-19604</c:v>
                </c:pt>
                <c:pt idx="18">
                  <c:v>ST-16840</c:v>
                </c:pt>
                <c:pt idx="19">
                  <c:v>ST-17380</c:v>
                </c:pt>
                <c:pt idx="20">
                  <c:v>ST-13062</c:v>
                </c:pt>
                <c:pt idx="21">
                  <c:v>ST-19605</c:v>
                </c:pt>
                <c:pt idx="22">
                  <c:v>ST-21227</c:v>
                </c:pt>
                <c:pt idx="23">
                  <c:v>ST-21455</c:v>
                </c:pt>
                <c:pt idx="24">
                  <c:v>ST-20414</c:v>
                </c:pt>
                <c:pt idx="25">
                  <c:v>ST-20556</c:v>
                </c:pt>
                <c:pt idx="26">
                  <c:v>ST-12302</c:v>
                </c:pt>
                <c:pt idx="27">
                  <c:v>ST-19607</c:v>
                </c:pt>
                <c:pt idx="28">
                  <c:v>ST-19809</c:v>
                </c:pt>
                <c:pt idx="29">
                  <c:v>ST-19923</c:v>
                </c:pt>
                <c:pt idx="30">
                  <c:v>ST-20374</c:v>
                </c:pt>
                <c:pt idx="31">
                  <c:v>ST-21952</c:v>
                </c:pt>
                <c:pt idx="32">
                  <c:v>ST-22012</c:v>
                </c:pt>
                <c:pt idx="33">
                  <c:v>ST-18293</c:v>
                </c:pt>
                <c:pt idx="34">
                  <c:v>ST-21224</c:v>
                </c:pt>
                <c:pt idx="35">
                  <c:v>ST-21784</c:v>
                </c:pt>
                <c:pt idx="36">
                  <c:v>ST-22734</c:v>
                </c:pt>
                <c:pt idx="37">
                  <c:v>ST-19460</c:v>
                </c:pt>
                <c:pt idx="38">
                  <c:v>ST-20301</c:v>
                </c:pt>
                <c:pt idx="39">
                  <c:v>ST-21225</c:v>
                </c:pt>
                <c:pt idx="40">
                  <c:v>ST-22739</c:v>
                </c:pt>
              </c:strCache>
            </c:strRef>
          </c:cat>
          <c:val>
            <c:numRef>
              <c:f>'[2]NG-MAST'!$Y$3:$Y$43</c:f>
              <c:numCache>
                <c:formatCode>General</c:formatCode>
                <c:ptCount val="41"/>
                <c:pt idx="0">
                  <c:v>394</c:v>
                </c:pt>
                <c:pt idx="1">
                  <c:v>86</c:v>
                </c:pt>
                <c:pt idx="2">
                  <c:v>5</c:v>
                </c:pt>
                <c:pt idx="3">
                  <c:v>105</c:v>
                </c:pt>
                <c:pt idx="4">
                  <c:v>38</c:v>
                </c:pt>
                <c:pt idx="5">
                  <c:v>89</c:v>
                </c:pt>
                <c:pt idx="6">
                  <c:v>19</c:v>
                </c:pt>
                <c:pt idx="7">
                  <c:v>35</c:v>
                </c:pt>
                <c:pt idx="8">
                  <c:v>33</c:v>
                </c:pt>
                <c:pt idx="9">
                  <c:v>30</c:v>
                </c:pt>
                <c:pt idx="10">
                  <c:v>1</c:v>
                </c:pt>
                <c:pt idx="12">
                  <c:v>1</c:v>
                </c:pt>
                <c:pt idx="14">
                  <c:v>25</c:v>
                </c:pt>
                <c:pt idx="15">
                  <c:v>19</c:v>
                </c:pt>
                <c:pt idx="17">
                  <c:v>22</c:v>
                </c:pt>
                <c:pt idx="18">
                  <c:v>11</c:v>
                </c:pt>
                <c:pt idx="19">
                  <c:v>11</c:v>
                </c:pt>
                <c:pt idx="20">
                  <c:v>13</c:v>
                </c:pt>
                <c:pt idx="22">
                  <c:v>11</c:v>
                </c:pt>
                <c:pt idx="23">
                  <c:v>12</c:v>
                </c:pt>
                <c:pt idx="24">
                  <c:v>10</c:v>
                </c:pt>
                <c:pt idx="25">
                  <c:v>10</c:v>
                </c:pt>
                <c:pt idx="26">
                  <c:v>9</c:v>
                </c:pt>
                <c:pt idx="27">
                  <c:v>9</c:v>
                </c:pt>
                <c:pt idx="28">
                  <c:v>8</c:v>
                </c:pt>
                <c:pt idx="29">
                  <c:v>1</c:v>
                </c:pt>
                <c:pt idx="30">
                  <c:v>7</c:v>
                </c:pt>
                <c:pt idx="31">
                  <c:v>7</c:v>
                </c:pt>
                <c:pt idx="33">
                  <c:v>6</c:v>
                </c:pt>
                <c:pt idx="34">
                  <c:v>6</c:v>
                </c:pt>
                <c:pt idx="37">
                  <c:v>5</c:v>
                </c:pt>
                <c:pt idx="38">
                  <c:v>5</c:v>
                </c:pt>
                <c:pt idx="4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CB-417B-BE26-614737F78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580192"/>
        <c:axId val="440578224"/>
      </c:barChart>
      <c:catAx>
        <c:axId val="44058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/>
                  <a:t>NG-MAST</a:t>
                </a:r>
                <a:r>
                  <a:rPr lang="en-CA" sz="1200" baseline="0"/>
                  <a:t> Sequence Type</a:t>
                </a:r>
                <a:endParaRPr lang="en-CA" sz="1200"/>
              </a:p>
            </c:rich>
          </c:tx>
          <c:layout>
            <c:manualLayout>
              <c:xMode val="edge"/>
              <c:yMode val="edge"/>
              <c:x val="0.43184305126416161"/>
              <c:y val="0.90735523981290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578224"/>
        <c:crosses val="autoZero"/>
        <c:auto val="1"/>
        <c:lblAlgn val="ctr"/>
        <c:lblOffset val="100"/>
        <c:noMultiLvlLbl val="0"/>
      </c:catAx>
      <c:valAx>
        <c:axId val="44057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/>
                  <a:t>Number</a:t>
                </a:r>
                <a:r>
                  <a:rPr lang="en-CA" sz="1200" baseline="0"/>
                  <a:t> of samples</a:t>
                </a:r>
                <a:endParaRPr lang="en-CA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58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057503571547231"/>
          <c:y val="0.20716902007360807"/>
          <c:w val="0.23652659696607689"/>
          <c:h val="0.2378961568351442"/>
        </c:manualLayout>
      </c:layout>
      <c:overlay val="0"/>
      <c:spPr>
        <a:solidFill>
          <a:schemeClr val="bg1"/>
        </a:solidFill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Barairo</dc:creator>
  <cp:keywords/>
  <dc:description/>
  <cp:lastModifiedBy>Norman Barairo</cp:lastModifiedBy>
  <cp:revision>2</cp:revision>
  <dcterms:created xsi:type="dcterms:W3CDTF">2025-07-22T18:47:00Z</dcterms:created>
  <dcterms:modified xsi:type="dcterms:W3CDTF">2025-07-22T19:33:00Z</dcterms:modified>
</cp:coreProperties>
</file>